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D3AA8D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rm(list=ls())</w:t>
      </w:r>
    </w:p>
    <w:p w14:paraId="554208CB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gc()</w:t>
      </w:r>
    </w:p>
    <w:p w14:paraId="5E17B95B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dir.create("output")</w:t>
      </w:r>
    </w:p>
    <w:p w14:paraId="3CCE1500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767AFCFE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library(tidyverse)</w:t>
      </w:r>
    </w:p>
    <w:p w14:paraId="75F2EA0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library(randomForest)</w:t>
      </w:r>
    </w:p>
    <w:p w14:paraId="504B2B4A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1D34D83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# 数据输入</w:t>
      </w:r>
    </w:p>
    <w:p w14:paraId="436FDBA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dat_expr &lt;- read.csv("input/GSE102485_Datasets_Matrix.csv", row.names = 1, check.names = F)</w:t>
      </w:r>
    </w:p>
    <w:p w14:paraId="6F2E3737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dat_group &lt;- read.csv("input/GSE102485_Datasets_Group.csv", check.names = F)</w:t>
      </w:r>
    </w:p>
    <w:p w14:paraId="3364DFBA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gene &lt;- read.csv("input/5-GRDEGs.csv", check.names = F)</w:t>
      </w:r>
    </w:p>
    <w:p w14:paraId="37C0650E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0B590868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input &lt;- dat_expr[gene$Gene, dat_group$ID] %&gt;%</w:t>
      </w:r>
    </w:p>
    <w:p w14:paraId="7E99397D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na.omit() %&gt;% t() %&gt;% as.data.frame()</w:t>
      </w:r>
    </w:p>
    <w:p w14:paraId="1E3E276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input$group &lt;- factor(dat_group$group, levels = c('Control', 'DR'))</w:t>
      </w:r>
    </w:p>
    <w:p w14:paraId="6FA68AB3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2367AE02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# RF模型</w:t>
      </w:r>
    </w:p>
    <w:p w14:paraId="488BABE7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set.seed(2024)</w:t>
      </w:r>
    </w:p>
    <w:p w14:paraId="0927E7A9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rf_res &lt;- randomForest(</w:t>
      </w:r>
    </w:p>
    <w:p w14:paraId="3D53F5A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## 特征变量(除最后一列分组)</w:t>
      </w:r>
    </w:p>
    <w:p w14:paraId="11A35A9A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x = input[, -ncol(input)],</w:t>
      </w:r>
    </w:p>
    <w:p w14:paraId="1F81ABDD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## 目标变量，group列，即想要预测的类别</w:t>
      </w:r>
    </w:p>
    <w:p w14:paraId="4CE8B02E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y = input$group,</w:t>
      </w:r>
    </w:p>
    <w:p w14:paraId="447AC558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## 计算特征的重要性</w:t>
      </w:r>
    </w:p>
    <w:p w14:paraId="792269A9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importance = T,</w:t>
      </w:r>
    </w:p>
    <w:p w14:paraId="7E210B72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## 决策树，通常更多的树可以提供更好的模型性能，但也会增加计算时间</w:t>
      </w:r>
    </w:p>
    <w:p w14:paraId="66D6BF8D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ntree = 1000,</w:t>
      </w:r>
    </w:p>
    <w:p w14:paraId="318AC8EB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## 计算相似性矩阵</w:t>
      </w:r>
    </w:p>
    <w:p w14:paraId="44BE3D88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proximity = T</w:t>
      </w:r>
    </w:p>
    <w:p w14:paraId="7B1D6768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)</w:t>
      </w:r>
    </w:p>
    <w:p w14:paraId="60834D83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saveRDS(rf_res,file = "output/1-RF_res.rds")</w:t>
      </w:r>
    </w:p>
    <w:p w14:paraId="7312D106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728A5E7B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# 提取RF结果的特征重要性</w:t>
      </w:r>
    </w:p>
    <w:p w14:paraId="5740F3BE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rf_importances0 &lt;- importance(</w:t>
      </w:r>
    </w:p>
    <w:p w14:paraId="6210E9F7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## RF结果</w:t>
      </w:r>
    </w:p>
    <w:p w14:paraId="49B2A22D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rf_res,</w:t>
      </w:r>
    </w:p>
    <w:p w14:paraId="06ED267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## 不将度量划分为标准差</w:t>
      </w:r>
    </w:p>
    <w:p w14:paraId="54FC5032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scale = F) %&gt;%</w:t>
      </w:r>
    </w:p>
    <w:p w14:paraId="2B02D185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## 转成数据框</w:t>
      </w:r>
    </w:p>
    <w:p w14:paraId="0BB3152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as.data.frame() </w:t>
      </w:r>
    </w:p>
    <w:p w14:paraId="4C808D18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33A6739E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# 根据MeanDecreaseGini筛选top10的基因</w:t>
      </w:r>
    </w:p>
    <w:p w14:paraId="397B5914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 MeanDecreaseAccuracy</w:t>
      </w:r>
    </w:p>
    <w:p w14:paraId="23ED340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rf_importances0 &lt;- rf_importances0 %&gt;%</w:t>
      </w:r>
    </w:p>
    <w:p w14:paraId="5F2AE5C3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arrange(desc(MeanDecreaseGini))</w:t>
      </w:r>
    </w:p>
    <w:p w14:paraId="30A9078E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rf_importances &lt;- head(rf_importances0,10)</w:t>
      </w:r>
    </w:p>
    <w:p w14:paraId="0373BBF3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00D892F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RF_Genes &lt;- rownames(rf_importances)</w:t>
      </w:r>
    </w:p>
    <w:p w14:paraId="7210EEF0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5C88F9F1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pdf(file = 'output/1-RF_MeanDecreaseGini.pdf', width = 8, height = 8)</w:t>
      </w:r>
    </w:p>
    <w:p w14:paraId="518278CE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varImpPlot(rf_res,</w:t>
      </w:r>
    </w:p>
    <w:p w14:paraId="73577EAD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## 1表示准确率(Accuracy)，2表示节点纯度(Gini)</w:t>
      </w:r>
    </w:p>
    <w:p w14:paraId="7EF750BA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type = 2,</w:t>
      </w:r>
    </w:p>
    <w:p w14:paraId="21EFAD6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scale = F, main = '')</w:t>
      </w:r>
    </w:p>
    <w:p w14:paraId="64848095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# 添加MeanDecreaseGini = 1的垂直线</w:t>
      </w:r>
    </w:p>
    <w:p w14:paraId="6F709859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abline(v = 0.21, col = "grey", lwd = 1, lty = 2)## 根据取top的最后一个值定义v</w:t>
      </w:r>
    </w:p>
    <w:p w14:paraId="22E24BB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dev.off()</w:t>
      </w:r>
    </w:p>
    <w:p w14:paraId="69243A50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2B061AA1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write.csv(RF_Genes, file = 'output/1-RF_Genes.csv',row.names = F)</w:t>
      </w:r>
    </w:p>
    <w:p w14:paraId="3C07013B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1A01969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 1 环境变量准备----</w:t>
      </w:r>
    </w:p>
    <w:p w14:paraId="1CF0A04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# 1.1 清空环境----</w:t>
      </w:r>
    </w:p>
    <w:p w14:paraId="4AEBF48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rm(list=ls())</w:t>
      </w:r>
    </w:p>
    <w:p w14:paraId="794A80E3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gc()</w:t>
      </w:r>
    </w:p>
    <w:p w14:paraId="24725C6B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3F58875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# 1.2 R包安装----</w:t>
      </w:r>
    </w:p>
    <w:p w14:paraId="5A7B39F8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 定义一个函数来检查并安装所需的R包</w:t>
      </w:r>
    </w:p>
    <w:p w14:paraId="3DF57CA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install_if_missing &lt;- function(packages) {</w:t>
      </w:r>
    </w:p>
    <w:p w14:paraId="6C5DAD65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installed_packages &lt;- rownames(installed.packages())</w:t>
      </w:r>
    </w:p>
    <w:p w14:paraId="03180F21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for (pkg in packages) {</w:t>
      </w:r>
    </w:p>
    <w:p w14:paraId="6C00A09E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if (!(pkg %in% installed_packages)) {</w:t>
      </w:r>
    </w:p>
    <w:p w14:paraId="0185FB47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BiocManager::install(pkg, dependencies = TRUE, update = FALSE)</w:t>
      </w:r>
    </w:p>
    <w:p w14:paraId="7858A21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}</w:t>
      </w:r>
    </w:p>
    <w:p w14:paraId="6DECA82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}</w:t>
      </w:r>
    </w:p>
    <w:p w14:paraId="4BC96CE8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}</w:t>
      </w:r>
    </w:p>
    <w:p w14:paraId="144C7CDE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309619D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 检查安装的包列表</w:t>
      </w:r>
    </w:p>
    <w:p w14:paraId="4D3ECA6D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required_packages &lt;- c("dplyr", "tibble",'forestplot')</w:t>
      </w:r>
    </w:p>
    <w:p w14:paraId="3658F40C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3A39226A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 调用函数进行检查和安装</w:t>
      </w:r>
    </w:p>
    <w:p w14:paraId="7C6DD35E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install_if_missing(required_packages)</w:t>
      </w:r>
    </w:p>
    <w:p w14:paraId="5477DB07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22412256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# 1.3 加载R包----</w:t>
      </w:r>
    </w:p>
    <w:p w14:paraId="04A87BAA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library(dplyr)</w:t>
      </w:r>
    </w:p>
    <w:p w14:paraId="0AD0EE41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library(tibble)</w:t>
      </w:r>
    </w:p>
    <w:p w14:paraId="24BA6C1A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library(forestplot)</w:t>
      </w:r>
    </w:p>
    <w:p w14:paraId="406D4789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315DAE4A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# 1.4 创建文件夹----</w:t>
      </w:r>
    </w:p>
    <w:p w14:paraId="16EED001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dir.create("input/")</w:t>
      </w:r>
    </w:p>
    <w:p w14:paraId="3D072193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dir.create("output/")</w:t>
      </w:r>
    </w:p>
    <w:p w14:paraId="4CF3E5B9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76C3F7C4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617152F4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 2 读取输入文件----</w:t>
      </w:r>
    </w:p>
    <w:p w14:paraId="0A467C59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 读取表达矩阵</w:t>
      </w:r>
    </w:p>
    <w:p w14:paraId="0C2DFE24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gene &lt;- data.table::fread("input/5-GRDEGs.csv", data.table = F)</w:t>
      </w:r>
    </w:p>
    <w:p w14:paraId="502E1498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exp &lt;- data.table::fread("input/GSE102485_Datasets_Matrix.csv", data.table = F)</w:t>
      </w:r>
    </w:p>
    <w:p w14:paraId="2E347043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gene &lt;- as.data.frame(gene)</w:t>
      </w:r>
    </w:p>
    <w:p w14:paraId="69B6A054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exp &lt;- as.data.frame(exp)</w:t>
      </w:r>
    </w:p>
    <w:p w14:paraId="20E6FCC0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1E77E30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 提取RDEGs表达矩阵</w:t>
      </w:r>
    </w:p>
    <w:p w14:paraId="4BFD36EB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exp &lt;- exp[exp$V1 %in% gene$Gene,] </w:t>
      </w:r>
    </w:p>
    <w:p w14:paraId="1370A08D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rownames(exp) &lt;- exp$V1</w:t>
      </w:r>
    </w:p>
    <w:p w14:paraId="6AF89239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exp &lt;- exp[,-1]</w:t>
      </w:r>
    </w:p>
    <w:p w14:paraId="78AF7CA6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sle &lt;- as.data.frame(t(exp))</w:t>
      </w:r>
    </w:p>
    <w:p w14:paraId="15740CDC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283F1103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 读取分组文件</w:t>
      </w:r>
    </w:p>
    <w:p w14:paraId="740855E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group &lt;- data.table::fread("input/GSE102485_Datasets_Group.csv", data.table = F)</w:t>
      </w:r>
    </w:p>
    <w:p w14:paraId="0C64D8C4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colnames(group) &lt;- c("geo_accession", "group")</w:t>
      </w:r>
    </w:p>
    <w:p w14:paraId="254E4633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table(group$group)</w:t>
      </w:r>
    </w:p>
    <w:p w14:paraId="7ECC3939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identical(rownames(sle),group$geo_accession)</w:t>
      </w:r>
    </w:p>
    <w:p w14:paraId="0DDC8BEE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3E9D6EEE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5548F21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 3 单变量Logistic回归----</w:t>
      </w:r>
    </w:p>
    <w:p w14:paraId="5D301745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 定义数据集处理进度函数</w:t>
      </w:r>
    </w:p>
    <w:p w14:paraId="040F0DC2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display.progress = function (index, totalN, breakN=20) {</w:t>
      </w:r>
    </w:p>
    <w:p w14:paraId="6147EE71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</w:t>
      </w:r>
    </w:p>
    <w:p w14:paraId="667E3746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if ( index %% ceiling(totalN/breakN)  ==0  ) {</w:t>
      </w:r>
    </w:p>
    <w:p w14:paraId="6A536063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cat(paste(round(index*100/totalN), "% ", sep=""))</w:t>
      </w:r>
    </w:p>
    <w:p w14:paraId="10C5A241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}</w:t>
      </w:r>
    </w:p>
    <w:p w14:paraId="74EDA564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} </w:t>
      </w:r>
    </w:p>
    <w:p w14:paraId="091D47EE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5CE9FA4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一定保持对照组在前，疾病组在后才能使用下面这个代码，给对照组赋值0，疾病组赋值1</w:t>
      </w:r>
    </w:p>
    <w:p w14:paraId="42D42B58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sle$Treat &lt;- c(rep(0,sum(group$group == "Control")),</w:t>
      </w:r>
    </w:p>
    <w:p w14:paraId="261AA03A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rep(1,sum(group$group == "DR"))) </w:t>
      </w:r>
    </w:p>
    <w:p w14:paraId="4D8E34AA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7E95D9F9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Logoutput &lt;- c()</w:t>
      </w:r>
    </w:p>
    <w:p w14:paraId="5021908D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20E56D8E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 对每个RDEG进行逻辑回归并计算OR值和置信区间</w:t>
      </w:r>
    </w:p>
    <w:p w14:paraId="16253A35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 森林图为OR值时运行（OR值没有负数，一定要注意）</w:t>
      </w:r>
    </w:p>
    <w:p w14:paraId="0CDAA30A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for(i in 1:(ncol(sle)-1)){</w:t>
      </w:r>
    </w:p>
    <w:p w14:paraId="255D742B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# i = 1</w:t>
      </w:r>
    </w:p>
    <w:p w14:paraId="7AA726B9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display.progress(index = i,totalN = ncol(sle),breakN = 20)</w:t>
      </w:r>
    </w:p>
    <w:p w14:paraId="2A001736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g &lt;- colnames(sle)[i]</w:t>
      </w:r>
    </w:p>
    <w:p w14:paraId="47CA43A9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mod1 &lt;- glm(Treat~get(colnames(sle)[i]), family = binomial(link = 'logit'),data = sle)</w:t>
      </w:r>
    </w:p>
    <w:p w14:paraId="174F2AD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fit &lt;- summary(mod1)</w:t>
      </w:r>
    </w:p>
    <w:p w14:paraId="7C834D0D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se &lt;- fit$coefficients[2,2]</w:t>
      </w:r>
    </w:p>
    <w:p w14:paraId="5E931157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beta &lt;- as.numeric(fit$coefficients[,"Estimate"])[2]</w:t>
      </w:r>
    </w:p>
    <w:p w14:paraId="059FE20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Logoutput=rbind(Logoutput,data.frame(gene=g,</w:t>
      </w:r>
    </w:p>
    <w:p w14:paraId="38703938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                 OR=beta %&gt;% exp(), </w:t>
      </w:r>
    </w:p>
    <w:p w14:paraId="2E4ADDAB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                 OR_1=as.numeric(beta-1.96*se) %&gt;% exp(), </w:t>
      </w:r>
    </w:p>
    <w:p w14:paraId="7E408D4E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                 OR_2=as.numeric(beta+1.96*se) %&gt;% exp(), </w:t>
      </w:r>
    </w:p>
    <w:p w14:paraId="51751E64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                 pvalue=as.numeric(fit$coefficients[,"Pr(&gt;|z|)"])[2],stringsAsFactors = F))</w:t>
      </w:r>
    </w:p>
    <w:p w14:paraId="05F7AB43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}</w:t>
      </w:r>
    </w:p>
    <w:p w14:paraId="15E41BA4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4522A974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log.res &lt;- Logoutput[which(Logoutput$pvalue &lt; 0.05),"gene"]</w:t>
      </w:r>
    </w:p>
    <w:p w14:paraId="1CBEEEAB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Logoutput$`OR(95% CI)` &lt;- paste0(round(Logoutput$OR,2),"(",round(Logoutput$OR_1,2),"~",round(Logoutput$OR_2,2),")")</w:t>
      </w:r>
    </w:p>
    <w:p w14:paraId="2FC95206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15CC9BE4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range(Logoutput[,3:4])</w:t>
      </w:r>
    </w:p>
    <w:p w14:paraId="2DAFDC84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fp &lt;- Logoutput</w:t>
      </w:r>
    </w:p>
    <w:p w14:paraId="042C5AAE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fp &lt;- fp[fp$gene %in% log.res,]</w:t>
      </w:r>
    </w:p>
    <w:p w14:paraId="1424ABD6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fp$pvalue &lt;- round(fp$pvalue,6)</w:t>
      </w:r>
    </w:p>
    <w:p w14:paraId="59D8AF59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xr &lt;- colnames(fp)</w:t>
      </w:r>
    </w:p>
    <w:p w14:paraId="38D31A0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xr[2:4] &lt;- NA</w:t>
      </w:r>
    </w:p>
    <w:p w14:paraId="13F0B3A8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0EEA148D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fp &lt;- rbind(xr,fp)</w:t>
      </w:r>
    </w:p>
    <w:p w14:paraId="26EEF20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fp[,2:4] &lt;- apply(fp[,2:4],2,as.numeric)</w:t>
      </w:r>
    </w:p>
    <w:p w14:paraId="643FB825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10A623F6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p_fore &lt;- forestplot(labeltext=as.matrix(fp[,c(1,6,5)]),</w:t>
      </w:r>
    </w:p>
    <w:p w14:paraId="5752ED73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mean=fp$OR,</w:t>
      </w:r>
    </w:p>
    <w:p w14:paraId="73094E83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lower=fp$OR_1,</w:t>
      </w:r>
    </w:p>
    <w:p w14:paraId="4A0707C9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upper=fp$OR_2,</w:t>
      </w:r>
    </w:p>
    <w:p w14:paraId="233575B8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zero=1,</w:t>
      </w:r>
    </w:p>
    <w:p w14:paraId="12732902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# 超出这个范围，端点用箭头表示</w:t>
      </w:r>
    </w:p>
    <w:p w14:paraId="79635BA8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clip = c(0,round(max(fp$OR[-1])+as.numeric(quantile(fp$OR[-1], 0.25)))), </w:t>
      </w:r>
    </w:p>
    <w:p w14:paraId="3135C176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ci.vertices = T, # 森林图两个端点</w:t>
      </w:r>
    </w:p>
    <w:p w14:paraId="7580432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boxsize=0.2,</w:t>
      </w:r>
    </w:p>
    <w:p w14:paraId="48D83F8B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lineheight = unit(7,'mm'),</w:t>
      </w:r>
    </w:p>
    <w:p w14:paraId="465FCC31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colgap=unit(2,'mm'),</w:t>
      </w:r>
    </w:p>
    <w:p w14:paraId="0427D062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# 点型选择圆形</w:t>
      </w:r>
    </w:p>
    <w:p w14:paraId="2354D6A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fn.ci_norm = fpDrawCircleCI,</w:t>
      </w:r>
    </w:p>
    <w:p w14:paraId="5BA9990A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col=fpColors(box='#F17F42',</w:t>
      </w:r>
    </w:p>
    <w:p w14:paraId="7658707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  summary='#8B008B',</w:t>
      </w:r>
    </w:p>
    <w:p w14:paraId="0D8281A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  lines = 'black',</w:t>
      </w:r>
    </w:p>
    <w:p w14:paraId="558C7C54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  zero = '#8EC0E4'),</w:t>
      </w:r>
    </w:p>
    <w:p w14:paraId="5BF0EEE1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xlab="OR",     </w:t>
      </w:r>
    </w:p>
    <w:p w14:paraId="434AB1C2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lwd.zero=1.5, </w:t>
      </w:r>
    </w:p>
    <w:p w14:paraId="5C840DD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lwd.ci=1.5,       </w:t>
      </w:r>
    </w:p>
    <w:p w14:paraId="03D50828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lwd.xaxis = 1.5,  </w:t>
      </w:r>
    </w:p>
    <w:p w14:paraId="17C9491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# lwd.yaxis = 2.5,</w:t>
      </w:r>
    </w:p>
    <w:p w14:paraId="22CCF177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txt_gp = fpTxtGp(ticks = gpar(cex = 0.85),</w:t>
      </w:r>
    </w:p>
    <w:p w14:paraId="24E39CE2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      xlab  = gpar(cex = 0.8),</w:t>
      </w:r>
    </w:p>
    <w:p w14:paraId="07CB33E2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      cex = 0.9),</w:t>
      </w:r>
    </w:p>
    <w:p w14:paraId="2F2A2713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lty.ci = "solid",</w:t>
      </w:r>
    </w:p>
    <w:p w14:paraId="296A4302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title = "Forest Plot",</w:t>
      </w:r>
    </w:p>
    <w:p w14:paraId="4463F1A3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line.margin = 0.08,</w:t>
      </w:r>
    </w:p>
    <w:p w14:paraId="2E87DA37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graph.pos=2)</w:t>
      </w:r>
    </w:p>
    <w:p w14:paraId="4A6A67FE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dev.off()</w:t>
      </w:r>
    </w:p>
    <w:p w14:paraId="2376D8A6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pdf("output/1-Logistic_ForestPlot.pdf",height = 12.9,width = 8.1)</w:t>
      </w:r>
    </w:p>
    <w:p w14:paraId="1D363AB9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print(p_fore)</w:t>
      </w:r>
    </w:p>
    <w:p w14:paraId="58EAC7A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dev.off()</w:t>
      </w:r>
    </w:p>
    <w:p w14:paraId="14A14140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47C7E652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 # 如果OR值太大，改为展示Beta值（Beta值有正负）</w:t>
      </w:r>
    </w:p>
    <w:p w14:paraId="6EB8AD6D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for(i in 1:(ncol(sle)-1)){  # i = 1</w:t>
      </w:r>
    </w:p>
    <w:p w14:paraId="27A543D7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display.progress(index = i,totalN = ncol(sle),breakN = 20)</w:t>
      </w:r>
    </w:p>
    <w:p w14:paraId="131227ED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g &lt;- colnames(sle)[i]</w:t>
      </w:r>
    </w:p>
    <w:p w14:paraId="3BC9F17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mod1 &lt;- glm(Treat~get(colnames(sle)[i]), family = binomial(link = 'logit'),data = sle)</w:t>
      </w:r>
    </w:p>
    <w:p w14:paraId="70EB1119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fit &lt;- summary(mod1)</w:t>
      </w:r>
    </w:p>
    <w:p w14:paraId="576E0C7B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se &lt;- fit$coefficients[2,2]</w:t>
      </w:r>
    </w:p>
    <w:p w14:paraId="028B78B2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beta &lt;- as.numeric(fit$coefficients[,"Estimate"])[2]</w:t>
      </w:r>
    </w:p>
    <w:p w14:paraId="315ADCB4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Logoutput=rbind(Logoutput,data.frame(gene=g,</w:t>
      </w:r>
    </w:p>
    <w:p w14:paraId="1D365F8B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                  Beta=beta, #OR beta %&gt;% exp()</w:t>
      </w:r>
    </w:p>
    <w:p w14:paraId="784FD5D6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                  Beta_1=beta-1.96*se, #as.numeric(beta-1.96*se)</w:t>
      </w:r>
    </w:p>
    <w:p w14:paraId="004B3413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                  Beta_2=beta+1.96*se, #as.numeric(beta+1.96*se)</w:t>
      </w:r>
    </w:p>
    <w:p w14:paraId="1AF03AE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                  pvalue=as.numeric(fit$coefficients[,"Pr(&gt;|z|)"])[2],stringsAsFactors = F))</w:t>
      </w:r>
    </w:p>
    <w:p w14:paraId="49C60395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}</w:t>
      </w:r>
    </w:p>
    <w:p w14:paraId="641B47FB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</w:p>
    <w:p w14:paraId="0278D802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</w:p>
    <w:p w14:paraId="268BA1A5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log.res &lt;- Logoutput[which(Logoutput$pvalue &lt; 0.05),"gene"]</w:t>
      </w:r>
    </w:p>
    <w:p w14:paraId="63C5A5AA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Logoutput$`Beta(95% CI)` &lt;- paste0(round(Logoutput$Beta,2),"(",round(Logoutput$Beta_1,2),"~",round(Logoutput$Beta_2,2),")")</w:t>
      </w:r>
    </w:p>
    <w:p w14:paraId="633713E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</w:p>
    <w:p w14:paraId="5B26A113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range(Logoutput[,3:4])</w:t>
      </w:r>
    </w:p>
    <w:p w14:paraId="7DF5BF73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fp &lt;- Logoutput</w:t>
      </w:r>
    </w:p>
    <w:p w14:paraId="27294A87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fp &lt;- fp[fp$gene %in% log.res,]</w:t>
      </w:r>
    </w:p>
    <w:p w14:paraId="5201D557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fp$pvalue &lt;- round(fp$pvalue,6)</w:t>
      </w:r>
    </w:p>
    <w:p w14:paraId="431B1A0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xr &lt;- colnames(fp)</w:t>
      </w:r>
    </w:p>
    <w:p w14:paraId="141C40B5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xr[2:4] &lt;- NA</w:t>
      </w:r>
    </w:p>
    <w:p w14:paraId="194DD42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</w:p>
    <w:p w14:paraId="30D4A2DD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fp[, 5] &lt;- ifelse(fp[, 5] &gt;= 0.001,</w:t>
      </w:r>
    </w:p>
    <w:p w14:paraId="5743A8D9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formatC(fp[, 5], format = "f", digits = 3, drop0trailing = F),</w:t>
      </w:r>
    </w:p>
    <w:p w14:paraId="73C47223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"&lt; 0.001")</w:t>
      </w:r>
    </w:p>
    <w:p w14:paraId="070CBD3E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</w:p>
    <w:p w14:paraId="6A9097F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</w:p>
    <w:p w14:paraId="0BF761BD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fp &lt;- rbind(xr,fp)</w:t>
      </w:r>
    </w:p>
    <w:p w14:paraId="6FC24FF8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fp[,2:4] &lt;- apply(fp[,2:4],2,as.numeric)</w:t>
      </w:r>
    </w:p>
    <w:p w14:paraId="5BC12895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</w:p>
    <w:p w14:paraId="632223BA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p_fore &lt;- forestplot(labeltext=as.matrix(fp[,c(1,6,5)]),</w:t>
      </w:r>
    </w:p>
    <w:p w14:paraId="2D59587E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mean=fp$Beta,</w:t>
      </w:r>
    </w:p>
    <w:p w14:paraId="01491BB3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lower=fp$Beta_1,</w:t>
      </w:r>
    </w:p>
    <w:p w14:paraId="39D7FCE3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upper=fp$Beta_2,</w:t>
      </w:r>
    </w:p>
    <w:p w14:paraId="7AF09E5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zero=1,</w:t>
      </w:r>
    </w:p>
    <w:p w14:paraId="1A8140DA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ci.vertices = T, #森林图两个端点</w:t>
      </w:r>
    </w:p>
    <w:p w14:paraId="6446491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boxsize=0.2,</w:t>
      </w:r>
    </w:p>
    <w:p w14:paraId="388F4A95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lineheight = unit(7,'mm'),</w:t>
      </w:r>
    </w:p>
    <w:p w14:paraId="22F3C483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colgap=unit(2,'mm'),</w:t>
      </w:r>
    </w:p>
    <w:p w14:paraId="533250C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fn.ci_norm = fpDrawCircleCI, #点型选择圆形</w:t>
      </w:r>
    </w:p>
    <w:p w14:paraId="1E637415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col=fpColors(box='#F17F42',</w:t>
      </w:r>
    </w:p>
    <w:p w14:paraId="587A47E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   summary='#8B008B',</w:t>
      </w:r>
    </w:p>
    <w:p w14:paraId="08C8E138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   lines = 'black',</w:t>
      </w:r>
    </w:p>
    <w:p w14:paraId="02E1CF59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   zero = '#8EC0E4'),</w:t>
      </w:r>
    </w:p>
    <w:p w14:paraId="3924715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xlab="Beta",     #"Beta" 如果OR值过大替换为beta</w:t>
      </w:r>
    </w:p>
    <w:p w14:paraId="1CA8B9D6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lwd.zero=2.5,  # 设置 zero 线宽为 0.75</w:t>
      </w:r>
    </w:p>
    <w:p w14:paraId="23085146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lwd.ci=2.5,       #置信度线宽</w:t>
      </w:r>
    </w:p>
    <w:p w14:paraId="52CD096A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lwd.xaxis = 2.5,  # 设置x轴线宽</w:t>
      </w:r>
    </w:p>
    <w:p w14:paraId="321C8FED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# lwd.yaxis = 2.5,  # 设置y轴线宽</w:t>
      </w:r>
    </w:p>
    <w:p w14:paraId="736FEBFB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txt_gp = fpTxtGp(ticks = gpar(cex = 0.85),</w:t>
      </w:r>
    </w:p>
    <w:p w14:paraId="79382DE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       xlab  = gpar(cex = 0.8),</w:t>
      </w:r>
    </w:p>
    <w:p w14:paraId="3908FD45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       cex = 0.9),</w:t>
      </w:r>
    </w:p>
    <w:p w14:paraId="5AF02392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lty.ci = "solid",</w:t>
      </w:r>
    </w:p>
    <w:p w14:paraId="2794A455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title = "Forest Plot",</w:t>
      </w:r>
    </w:p>
    <w:p w14:paraId="644FF71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line.margin = 0.08,</w:t>
      </w:r>
    </w:p>
    <w:p w14:paraId="3D304078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graph.pos=2)</w:t>
      </w:r>
    </w:p>
    <w:p w14:paraId="37C100D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dev.off()</w:t>
      </w:r>
    </w:p>
    <w:p w14:paraId="62074188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pdf("output/1-Logistic_ForestPlot-Beta.pdf",height = 7.9,width = 7.1)</w:t>
      </w:r>
    </w:p>
    <w:p w14:paraId="42EF97D9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print(p_fore)</w:t>
      </w:r>
    </w:p>
    <w:p w14:paraId="288DA3B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dev.off()</w:t>
      </w:r>
    </w:p>
    <w:p w14:paraId="6948FD37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7B3F466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 4 输出文件----</w:t>
      </w:r>
    </w:p>
    <w:p w14:paraId="66AC1F69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write.csv(fp,"output/1-Logistic_Univarate_result.csv",row.names = F)</w:t>
      </w:r>
    </w:p>
    <w:p w14:paraId="5CCAB2AE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write.csv(log.res,"output/1-Logistic_Genes.csv",row.names = F)</w:t>
      </w:r>
    </w:p>
    <w:p w14:paraId="5E5EB2FD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7A664348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17A30384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 Copyright (C) 2011  John Colby</w:t>
      </w:r>
    </w:p>
    <w:p w14:paraId="0D797CD7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 http://github.com/johncolby/SVM-RFE</w:t>
      </w:r>
    </w:p>
    <w:p w14:paraId="5C6BB695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71932E1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svmRFE.wrap &lt;- function(test.fold, X, ...) {</w:t>
      </w:r>
    </w:p>
    <w:p w14:paraId="5B9FC4A6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 Wrapper to run svmRFE function while omitting a given test fold</w:t>
      </w:r>
    </w:p>
    <w:p w14:paraId="74277AD9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train.data = X[-test.fold, ]</w:t>
      </w:r>
    </w:p>
    <w:p w14:paraId="1C318F2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test.data  = X[test.fold, ]</w:t>
      </w:r>
    </w:p>
    <w:p w14:paraId="0243E57D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</w:t>
      </w:r>
    </w:p>
    <w:p w14:paraId="2FD998A9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# Rank the features</w:t>
      </w:r>
    </w:p>
    <w:p w14:paraId="1B7D52C5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features.ranked = svmRFE(train.data, ...)</w:t>
      </w:r>
    </w:p>
    <w:p w14:paraId="12AF38E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</w:t>
      </w:r>
    </w:p>
    <w:p w14:paraId="4E6BC42B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return(list(feature.ids=features.ranked, train.data.ids=row.names(train.data), test.data.ids=row.names(test.data)))</w:t>
      </w:r>
    </w:p>
    <w:p w14:paraId="189DB01A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}</w:t>
      </w:r>
    </w:p>
    <w:p w14:paraId="79533B50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0F990AFD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svmRFE &lt;- function(X, k=1, halve.above=5000) {</w:t>
      </w:r>
    </w:p>
    <w:p w14:paraId="3CCDA58A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 Feature selection with Multiple SVM Recursive Feature Elimination (RFE) algorithm</w:t>
      </w:r>
    </w:p>
    <w:p w14:paraId="61440011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n = ncol(X) - 1</w:t>
      </w:r>
    </w:p>
    <w:p w14:paraId="00D46BE7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</w:t>
      </w:r>
    </w:p>
    <w:p w14:paraId="77F8352A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# Scale data up front so it doesn't have to be redone each pass</w:t>
      </w:r>
    </w:p>
    <w:p w14:paraId="31ABA2D7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cat('Scaling data...')</w:t>
      </w:r>
    </w:p>
    <w:p w14:paraId="5D50DF5A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X[, -1] = scale(X[, -1])</w:t>
      </w:r>
    </w:p>
    <w:p w14:paraId="166F84A1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cat('Done!\n')</w:t>
      </w:r>
    </w:p>
    <w:p w14:paraId="7D40F839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flush.console()</w:t>
      </w:r>
    </w:p>
    <w:p w14:paraId="0E463696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</w:t>
      </w:r>
    </w:p>
    <w:p w14:paraId="1932983A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pb = txtProgressBar(1, n, 1, style=3)</w:t>
      </w:r>
    </w:p>
    <w:p w14:paraId="722A75CA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39D901E2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i.surviving = 1:n</w:t>
      </w:r>
    </w:p>
    <w:p w14:paraId="387B24AB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i.ranked    = n</w:t>
      </w:r>
    </w:p>
    <w:p w14:paraId="6B313BBE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ranked.list = vector(length=n)</w:t>
      </w:r>
    </w:p>
    <w:p w14:paraId="11BA49CF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48DA1885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# Recurse through all the features</w:t>
      </w:r>
    </w:p>
    <w:p w14:paraId="03422FD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while(length(i.surviving) &gt; 0) {</w:t>
      </w:r>
    </w:p>
    <w:p w14:paraId="0EDFBE08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if(k &gt; 1) {</w:t>
      </w:r>
    </w:p>
    <w:p w14:paraId="22796592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# Subsample to obtain multiple weights vectors (i.e. mSVM-RFE)            </w:t>
      </w:r>
    </w:p>
    <w:p w14:paraId="28F07431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folds = rep(1:k, len=nrow(X))[sample(nrow(X))]</w:t>
      </w:r>
    </w:p>
    <w:p w14:paraId="67CF5F7D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folds = lapply(1:k, function(x) which(folds == x))</w:t>
      </w:r>
    </w:p>
    <w:p w14:paraId="358CF7C3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</w:t>
      </w:r>
    </w:p>
    <w:p w14:paraId="4283D015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# Obtain weights for each training set</w:t>
      </w:r>
    </w:p>
    <w:p w14:paraId="485412E9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w = lapply(folds, getWeights, X[, c(1, 1+i.surviving)])</w:t>
      </w:r>
    </w:p>
    <w:p w14:paraId="143BF37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w = do.call(rbind, w)</w:t>
      </w:r>
    </w:p>
    <w:p w14:paraId="32277C9D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</w:t>
      </w:r>
    </w:p>
    <w:p w14:paraId="79A05E3E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# Normalize each weights vector</w:t>
      </w:r>
    </w:p>
    <w:p w14:paraId="316E3784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w = t(apply(w, 1, function(x) x / sqrt(sum(x^2))))</w:t>
      </w:r>
    </w:p>
    <w:p w14:paraId="06CF90D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</w:t>
      </w:r>
    </w:p>
    <w:p w14:paraId="69FFE5E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# Compute ranking criteria</w:t>
      </w:r>
    </w:p>
    <w:p w14:paraId="0B8BF972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v    = w * w</w:t>
      </w:r>
    </w:p>
    <w:p w14:paraId="5584C9B5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vbar = apply(v, 2, mean)</w:t>
      </w:r>
    </w:p>
    <w:p w14:paraId="3FB8792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vsd  = apply(v, 2, sd)</w:t>
      </w:r>
    </w:p>
    <w:p w14:paraId="3EA650A9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c    = vbar / vsd</w:t>
      </w:r>
    </w:p>
    <w:p w14:paraId="1BBC77A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} else {</w:t>
      </w:r>
    </w:p>
    <w:p w14:paraId="7362506B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# Only do 1 pass (i.e. regular SVM-RFE)</w:t>
      </w:r>
    </w:p>
    <w:p w14:paraId="502DA09E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w = getWeights(NULL, X[, c(1, 1+i.surviving)])</w:t>
      </w:r>
    </w:p>
    <w:p w14:paraId="6FBFC733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c = w * w</w:t>
      </w:r>
    </w:p>
    <w:p w14:paraId="61177273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}</w:t>
      </w:r>
    </w:p>
    <w:p w14:paraId="1EF02A20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286F46AE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# Rank the features</w:t>
      </w:r>
    </w:p>
    <w:p w14:paraId="0C007801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ranking = sort(c, index.return=T)$ix</w:t>
      </w:r>
    </w:p>
    <w:p w14:paraId="7A315EB2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if(length(i.surviving) == 1) {</w:t>
      </w:r>
    </w:p>
    <w:p w14:paraId="69590A3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ranking = 1</w:t>
      </w:r>
    </w:p>
    <w:p w14:paraId="6AA8CEA8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}</w:t>
      </w:r>
    </w:p>
    <w:p w14:paraId="265AFA9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</w:t>
      </w:r>
    </w:p>
    <w:p w14:paraId="1262442D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if(length(i.surviving) &gt; halve.above) {</w:t>
      </w:r>
    </w:p>
    <w:p w14:paraId="532BDBF3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# Cut features in half until less than halve.above</w:t>
      </w:r>
    </w:p>
    <w:p w14:paraId="03165322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nfeat = length(i.surviving)</w:t>
      </w:r>
    </w:p>
    <w:p w14:paraId="684EA657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ncut  = round(nfeat / 2)</w:t>
      </w:r>
    </w:p>
    <w:p w14:paraId="1E54AD9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n     = nfeat - ncut</w:t>
      </w:r>
    </w:p>
    <w:p w14:paraId="404A7E3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</w:t>
      </w:r>
    </w:p>
    <w:p w14:paraId="7F6CCBDD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cat('Features halved from', nfeat, 'to', n, '\n')</w:t>
      </w:r>
    </w:p>
    <w:p w14:paraId="2E787455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flush.console()</w:t>
      </w:r>
    </w:p>
    <w:p w14:paraId="0BEB229E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</w:t>
      </w:r>
    </w:p>
    <w:p w14:paraId="3DE7AD3A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pb = txtProgressBar(1, n, 1, style=3)</w:t>
      </w:r>
    </w:p>
    <w:p w14:paraId="5CDD60D9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</w:t>
      </w:r>
    </w:p>
    <w:p w14:paraId="2452E627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} else ncut = 1</w:t>
      </w:r>
    </w:p>
    <w:p w14:paraId="3F6BE8B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</w:t>
      </w:r>
    </w:p>
    <w:p w14:paraId="1E2D5C18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# Update feature list</w:t>
      </w:r>
    </w:p>
    <w:p w14:paraId="3B3B0D0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ranked.list[i.ranked:(i.ranked-ncut+1)] = i.surviving[ranking[1:ncut]]</w:t>
      </w:r>
    </w:p>
    <w:p w14:paraId="061D017A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i.ranked    = i.ranked - ncut</w:t>
      </w:r>
    </w:p>
    <w:p w14:paraId="128C1131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i.surviving = i.surviving[-ranking[1:ncut]]</w:t>
      </w:r>
    </w:p>
    <w:p w14:paraId="3E4714EA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24CD2CD2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setTxtProgressBar(pb, n-length(i.surviving))</w:t>
      </w:r>
    </w:p>
    <w:p w14:paraId="2A4B73BB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flush.console()</w:t>
      </w:r>
    </w:p>
    <w:p w14:paraId="11F5D36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}</w:t>
      </w:r>
    </w:p>
    <w:p w14:paraId="1EED8F95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</w:t>
      </w:r>
    </w:p>
    <w:p w14:paraId="193C9679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close(pb)</w:t>
      </w:r>
    </w:p>
    <w:p w14:paraId="7C217252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32340E13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return (ranked.list)</w:t>
      </w:r>
    </w:p>
    <w:p w14:paraId="674B8BDB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}</w:t>
      </w:r>
    </w:p>
    <w:p w14:paraId="339AAA72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18D679A8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getWeights &lt;- function(test.fold, X) {</w:t>
      </w:r>
    </w:p>
    <w:p w14:paraId="716EF99B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 Fit a linear SVM model and obtain feature weights</w:t>
      </w:r>
    </w:p>
    <w:p w14:paraId="6A2581DB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train.data = X</w:t>
      </w:r>
    </w:p>
    <w:p w14:paraId="0AB7C203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if(!is.null(test.fold)) train.data = X[-test.fold, ]</w:t>
      </w:r>
    </w:p>
    <w:p w14:paraId="332C4A14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</w:t>
      </w:r>
    </w:p>
    <w:p w14:paraId="291D09E1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svmModel = svm(train.data[, -1], train.data[, 1], cost=10, cachesize=500,</w:t>
      </w:r>
    </w:p>
    <w:p w14:paraId="146DC069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scale=F, type="C-classification", kernel="linear")</w:t>
      </w:r>
    </w:p>
    <w:p w14:paraId="0E6D8F5D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</w:t>
      </w:r>
    </w:p>
    <w:p w14:paraId="6EF5BB57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t(svmModel$coefs) %*% svmModel$SV</w:t>
      </w:r>
    </w:p>
    <w:p w14:paraId="148F005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}</w:t>
      </w:r>
    </w:p>
    <w:p w14:paraId="47142C80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4EDFB356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WriteFeatures &lt;- function(results, input, save=T, file='features_ranked.txt') {</w:t>
      </w:r>
    </w:p>
    <w:p w14:paraId="6468308A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 Compile feature rankings across multiple folds</w:t>
      </w:r>
    </w:p>
    <w:p w14:paraId="1298E59A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featureID = sort(apply(sapply(results, function(x) sort(x$feature, index.return=T)$ix), 1, mean), index=T)$ix</w:t>
      </w:r>
    </w:p>
    <w:p w14:paraId="6F529BAA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avg.rank  = sort(apply(sapply(results, function(x) sort(x$feature, index.return=T)$ix), 1, mean), index=T)$x</w:t>
      </w:r>
    </w:p>
    <w:p w14:paraId="35F6A14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feature.name = colnames(input[, -1])[featureID]</w:t>
      </w:r>
    </w:p>
    <w:p w14:paraId="0845B5D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features.ranked = data.frame(FeatureName=feature.name, FeatureID=featureID, AvgRank=avg.rank)</w:t>
      </w:r>
    </w:p>
    <w:p w14:paraId="07FAD63E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if(save==T) {</w:t>
      </w:r>
    </w:p>
    <w:p w14:paraId="73947276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write.table(features.ranked, file=file, quote=F, row.names=F)</w:t>
      </w:r>
    </w:p>
    <w:p w14:paraId="49FF4F3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} else {</w:t>
      </w:r>
    </w:p>
    <w:p w14:paraId="07663551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features.ranked</w:t>
      </w:r>
    </w:p>
    <w:p w14:paraId="1600C125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}</w:t>
      </w:r>
    </w:p>
    <w:p w14:paraId="07C4DC6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}</w:t>
      </w:r>
    </w:p>
    <w:p w14:paraId="13CC81EE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1ADE7598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FeatSweep.wrap &lt;- function(i, results, input) {</w:t>
      </w:r>
    </w:p>
    <w:p w14:paraId="71A3F80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 Wrapper to estimate generalization error across all hold-out folds, for a given number of top features</w:t>
      </w:r>
    </w:p>
    <w:p w14:paraId="774A8C25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svm.list = lapply(results, function(x) tune(svm,</w:t>
      </w:r>
    </w:p>
    <w:p w14:paraId="0DEFB837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train.x      = input[x$train.data.ids, 1+x$feature.ids[1:i]],</w:t>
      </w:r>
    </w:p>
    <w:p w14:paraId="2B72B0B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train.y      = input[x$train.data.ids, 1],</w:t>
      </w:r>
    </w:p>
    <w:p w14:paraId="199D1628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validation.x = input[x$test.data.ids, 1+x$feature.ids[1:i]],</w:t>
      </w:r>
    </w:p>
    <w:p w14:paraId="44234847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validation.y = input[x$test.data.ids, 1],</w:t>
      </w:r>
    </w:p>
    <w:p w14:paraId="58CB03ED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# Optimize SVM hyperparamters</w:t>
      </w:r>
    </w:p>
    <w:p w14:paraId="0AE465A7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ranges       = tune(svm,</w:t>
      </w:r>
    </w:p>
    <w:p w14:paraId="0060EC38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                    train.x = input[x$train.data.ids, 1+x$feature.ids[1:i]],</w:t>
      </w:r>
    </w:p>
    <w:p w14:paraId="2AEA562E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                    train.y = input[x$train.data.ids, 1],</w:t>
      </w:r>
    </w:p>
    <w:p w14:paraId="2B70BB3D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                    ranges  = list(gamma=2^(-12:0), cost=2^(-6:6)))$best.par,</w:t>
      </w:r>
    </w:p>
    <w:p w14:paraId="1F243459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tunecontrol  = tune.control(sampling='fix'))$perf)</w:t>
      </w:r>
    </w:p>
    <w:p w14:paraId="081DE8C2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</w:t>
      </w:r>
    </w:p>
    <w:p w14:paraId="43E35B58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error = mean(sapply(svm.list, function(x) x$error))</w:t>
      </w:r>
    </w:p>
    <w:p w14:paraId="652AAE6A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return(list(svm.list=svm.list, error=error))</w:t>
      </w:r>
    </w:p>
    <w:p w14:paraId="289CE824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}</w:t>
      </w:r>
    </w:p>
    <w:p w14:paraId="33AE00BA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021C9710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3E9A7AA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PlotErrors &lt;- function(errors, errors2=NULL, no.info=0.5, </w:t>
      </w:r>
    </w:p>
    <w:p w14:paraId="09835B64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 ylim=range(c(errors, errors2), na.rm=T), </w:t>
      </w:r>
    </w:p>
    <w:p w14:paraId="233DDCA8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 xlab='Number of Features',  ylab='5 x CV Error') {</w:t>
      </w:r>
    </w:p>
    <w:p w14:paraId="55E6A166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 Makes a plot of average generalization error vs. number of top features</w:t>
      </w:r>
    </w:p>
    <w:p w14:paraId="05512F16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AddLine &lt;- function(x, col='#A7C1E7') {</w:t>
      </w:r>
    </w:p>
    <w:p w14:paraId="2538616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lines(which(!is.na(errors)), na.omit(x), col=col,lwd=3)</w:t>
      </w:r>
    </w:p>
    <w:p w14:paraId="6ABB3CF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points(which.min(x), min(x, na.rm=T), col='firebrick3')</w:t>
      </w:r>
    </w:p>
    <w:p w14:paraId="63752C95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text(which.min(x), min(x, na.rm=T), paste(which.min(x), '-', </w:t>
      </w:r>
    </w:p>
    <w:p w14:paraId="39D97A51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                            format(min(x, na.rm=T), dig=3)), pos=2, col='red', cex=1.15)</w:t>
      </w:r>
    </w:p>
    <w:p w14:paraId="5C45105B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}</w:t>
      </w:r>
    </w:p>
    <w:p w14:paraId="010C633D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</w:t>
      </w:r>
    </w:p>
    <w:p w14:paraId="0848566E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plot(errors, type='n', ylim=ylim, xlab=xlab, ylab=ylab)</w:t>
      </w:r>
    </w:p>
    <w:p w14:paraId="345CBE23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AddLine(errors)</w:t>
      </w:r>
    </w:p>
    <w:p w14:paraId="6C0FE30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if(!is.null(errors2)) AddLine(errors2, 'gray30')</w:t>
      </w:r>
    </w:p>
    <w:p w14:paraId="5D7A51B3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abline(h=no.info, lty=2)</w:t>
      </w:r>
    </w:p>
    <w:p w14:paraId="26553A44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}</w:t>
      </w:r>
    </w:p>
    <w:p w14:paraId="0087BDF2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5F2D8A9E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21C52135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Plotaccuracy &lt;- function(errors, errors2=NULL, no.info=0.5, </w:t>
      </w:r>
    </w:p>
    <w:p w14:paraId="4A3A860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 ylim=range(c(errors, errors2), na.rm=T), </w:t>
      </w:r>
    </w:p>
    <w:p w14:paraId="43419B03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 xlab='Number of Features',  ylab='5 x CV Accuracy') {</w:t>
      </w:r>
    </w:p>
    <w:p w14:paraId="2EA64565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# Makes a plot of average generalization error vs. number of top features</w:t>
      </w:r>
    </w:p>
    <w:p w14:paraId="03790862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AddLine &lt;- function(x, col='#E8B9B1') {</w:t>
      </w:r>
    </w:p>
    <w:p w14:paraId="2F073D5B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lines(which(!is.na(errors)), na.omit(x), col=col,lwd=3)</w:t>
      </w:r>
    </w:p>
    <w:p w14:paraId="3A67F128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points(which.max(x), max(x, na.rm=T), col='firebrick3')</w:t>
      </w:r>
    </w:p>
    <w:p w14:paraId="2F5A60C9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text(which.max(x), max(x, na.rm=T), paste(which.max(x), '-', </w:t>
      </w:r>
    </w:p>
    <w:p w14:paraId="73D7551B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                                         format(max(x, na.rm=T), dig=3)), pos=2, col='red', cex=1.15)</w:t>
      </w:r>
    </w:p>
    <w:p w14:paraId="0DE1299E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}</w:t>
      </w:r>
    </w:p>
    <w:p w14:paraId="29F502CA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</w:t>
      </w:r>
    </w:p>
    <w:p w14:paraId="1C8B4429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plot(errors, type='n', ylim=ylim, xlab=xlab, ylab=ylab)</w:t>
      </w:r>
    </w:p>
    <w:p w14:paraId="3E209626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AddLine(errors)</w:t>
      </w:r>
    </w:p>
    <w:p w14:paraId="6DC7B231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if(!is.null(errors2)) AddLine(errors2, 'gray30')</w:t>
      </w:r>
    </w:p>
    <w:p w14:paraId="0F6EA869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abline(h=no.info, lty=2)</w:t>
      </w:r>
    </w:p>
    <w:p w14:paraId="3DA0AB26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}</w:t>
      </w:r>
    </w:p>
    <w:p w14:paraId="612A0365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04C4E1EF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313421DE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LASSO</w:t>
      </w:r>
    </w:p>
    <w:p w14:paraId="2B46595B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lasso_exp &lt;- dat_expr[RF_Genes,dat_group$ID]</w:t>
      </w:r>
    </w:p>
    <w:p w14:paraId="565FF6FB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x &lt;- as.matrix(t(lasso_exp))</w:t>
      </w:r>
    </w:p>
    <w:p w14:paraId="6B347547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y &lt;- dat_group$group</w:t>
      </w:r>
    </w:p>
    <w:p w14:paraId="26CE5FD9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104C521E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library(glmnet)</w:t>
      </w:r>
    </w:p>
    <w:p w14:paraId="00F70A1A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set.seed(2024)</w:t>
      </w:r>
    </w:p>
    <w:p w14:paraId="70D329F1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fit_lasso = glmnet(x, y, family = "binomial",alpha = 1,lambda = NULL)</w:t>
      </w:r>
    </w:p>
    <w:p w14:paraId="3782F12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pdf(file = "output/3-LASSO_Lambda.pdf",height = 5,width = 8.1)</w:t>
      </w:r>
    </w:p>
    <w:p w14:paraId="28C9BABB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plot(fit_lasso, xvar = "dev", label = TRUE)</w:t>
      </w:r>
    </w:p>
    <w:p w14:paraId="5C0E18E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dev.off()</w:t>
      </w:r>
    </w:p>
    <w:p w14:paraId="2B500683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183FE6F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cvfit = cv.glmnet(x, y, family = "binomial",nfolds = 5)</w:t>
      </w:r>
    </w:p>
    <w:p w14:paraId="5B10E225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pdf(file = "output/2-LASSO_Likelihood.pdf",height = 5,width = 8.1)</w:t>
      </w:r>
    </w:p>
    <w:p w14:paraId="2C0CDBC3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plot(cvfit)</w:t>
      </w:r>
    </w:p>
    <w:p w14:paraId="1D5D29C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dev.off()</w:t>
      </w:r>
    </w:p>
    <w:p w14:paraId="642FDFB3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7D985A92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cvfit$lambda.min</w:t>
      </w:r>
    </w:p>
    <w:p w14:paraId="4CCE8154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cvfit$lambda.1se</w:t>
      </w:r>
    </w:p>
    <w:p w14:paraId="4CC66FE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myCoefs &lt;- coef(cvfit, s="lambda.min")</w:t>
      </w:r>
    </w:p>
    <w:p w14:paraId="09007F52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lasso_fea&lt;-myCoefs@Dimnames[[1]][which(myCoefs != 0 )]</w:t>
      </w:r>
    </w:p>
    <w:p w14:paraId="6565F3A4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lasso_fea&lt;-lasso_fea[-1]</w:t>
      </w:r>
    </w:p>
    <w:p w14:paraId="12B7AEDD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lasso_fea</w:t>
      </w:r>
    </w:p>
    <w:p w14:paraId="03C25FF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write.csv(lasso_fea,"output/2-LASSO_Genes.csv",row.names = F)</w:t>
      </w:r>
    </w:p>
    <w:p w14:paraId="190DAF98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27D10886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Risk Score计算和分组</w:t>
      </w:r>
    </w:p>
    <w:p w14:paraId="3573C802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library(dplyr)</w:t>
      </w:r>
    </w:p>
    <w:p w14:paraId="5EBBD45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tmp &lt;- as.data.frame(t(lasso_exp[lasso_fea,]))#lasso基因的表达谱</w:t>
      </w:r>
    </w:p>
    <w:p w14:paraId="4FA3CB16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lasso_coef &lt;- myCoefs@x</w:t>
      </w:r>
    </w:p>
    <w:p w14:paraId="2C7F2185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lasso_coef &lt;- cbind(lasso_fea,lasso_coef[-1])</w:t>
      </w:r>
    </w:p>
    <w:p w14:paraId="798A07E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lasso_coef &lt;- as.data.frame(lasso_coef)</w:t>
      </w:r>
    </w:p>
    <w:p w14:paraId="026F2554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rownames(lasso_coef) &lt;- lasso_coef$lasso_fea</w:t>
      </w:r>
    </w:p>
    <w:p w14:paraId="4318653A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lasso_coef$V2 &lt;- as.numeric(lasso_coef$V2)#lasso模型系数</w:t>
      </w:r>
    </w:p>
    <w:p w14:paraId="0185FC02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write.csv(lasso_coef,"output/3-LASSO_Coef.csv",row.names = F,quote = F)#输出系数</w:t>
      </w:r>
    </w:p>
    <w:p w14:paraId="43D13780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378B659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risk.score &lt;- apply(tmp,1,function(x) {crossprod(as.numeric(x),lasso_coef[colnames(tmp),]$V2)})# 表达加权系数求和计算riskscore</w:t>
      </w:r>
    </w:p>
    <w:p w14:paraId="551FF297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tmp$RiskScore = risk.score</w:t>
      </w:r>
    </w:p>
    <w:p w14:paraId="20F62920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0D9A072D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tmp1 &lt;- tmp[dat_group[(dat_group$group == "DR"),]$ID,]</w:t>
      </w:r>
    </w:p>
    <w:p w14:paraId="60A3D352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tmp1 &lt;- tmp1 %&gt;% </w:t>
      </w:r>
    </w:p>
    <w:p w14:paraId="1F31B087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dplyr::mutate(risklevel = case_when(</w:t>
      </w:r>
    </w:p>
    <w:p w14:paraId="6CCFAF21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RiskScore &gt;= median(tmp1$RiskScore) ~ "HighRisk",</w:t>
      </w:r>
    </w:p>
    <w:p w14:paraId="341C566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RiskScore &lt; median(tmp1$RiskScore) ~ "LowRisk"</w:t>
      </w:r>
    </w:p>
    <w:p w14:paraId="4D9AB1EE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))</w:t>
      </w:r>
    </w:p>
    <w:p w14:paraId="74637E74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write.csv(tmp1,"output/4-LASSO_RiskGroup.csv",row.names = T,quote = F)</w:t>
      </w:r>
    </w:p>
    <w:p w14:paraId="51A04C69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556DE473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all(rownames(tmp) == dat_group$ID)</w:t>
      </w:r>
    </w:p>
    <w:p w14:paraId="1BC6C9A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tmp$group = dat_group$group</w:t>
      </w:r>
    </w:p>
    <w:p w14:paraId="20D86965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write.csv(tmp,"output/4-LASSO_RiskScore_all.csv",row.names = T,quote = F)</w:t>
      </w:r>
    </w:p>
    <w:p w14:paraId="4A96E399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721CE516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# 计算验证集风险得分</w:t>
      </w:r>
    </w:p>
    <w:p w14:paraId="2DD30BDD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GSE185011 &lt;- data.table::fread("input/GSE185011_Datasets_Matrix.csv") %&gt;% tibble::column_to_rownames("V1")</w:t>
      </w:r>
    </w:p>
    <w:p w14:paraId="58CED419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GSE185011_group &lt;- data.table::fread("input/GSE185011_Datasets_Group.csv")</w:t>
      </w:r>
    </w:p>
    <w:p w14:paraId="1AB6B111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tmp2 &lt;- data.frame(t(GSE185011[lasso_fea,GSE185011_group$ID]))</w:t>
      </w:r>
    </w:p>
    <w:p w14:paraId="616D4AC6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5B8639EB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risk.score2 &lt;- apply(tmp2,1,function(x) {crossprod(as.numeric(x),lasso_coef[colnames(tmp2),]$V2)})# 表达加权系数求和计算riskscore</w:t>
      </w:r>
    </w:p>
    <w:p w14:paraId="1DAB82B2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tmp2$RiskScore = risk.score2</w:t>
      </w:r>
    </w:p>
    <w:p w14:paraId="5F6EEE5F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6B2BCB2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tmp2_1 &lt;- tmp2[GSE185011_group[(GSE185011_group$Group == "DR"),]$ID,]</w:t>
      </w:r>
    </w:p>
    <w:p w14:paraId="0E1C54C8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tmp2_1 &lt;- tmp2_1 %&gt;% </w:t>
      </w:r>
    </w:p>
    <w:p w14:paraId="776642D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dplyr::mutate(risklevel = case_when(</w:t>
      </w:r>
    </w:p>
    <w:p w14:paraId="511CC45C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RiskScore &gt;= median(tmp2_1$RiskScore) ~ "HighRisk",</w:t>
      </w:r>
    </w:p>
    <w:p w14:paraId="3A315B5A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RiskScore &lt; median(tmp2_1$RiskScore) ~ "LowRisk"</w:t>
      </w:r>
    </w:p>
    <w:p w14:paraId="42848C52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))</w:t>
      </w:r>
    </w:p>
    <w:p w14:paraId="5D2F8532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write.csv(tmp1,"output/5-GSE185011_RiskGroup.csv",row.names = T,quote = F)</w:t>
      </w:r>
    </w:p>
    <w:p w14:paraId="7796B7C5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53E6603D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all(rownames(tmp2) == GSE185011_group$ID)</w:t>
      </w:r>
    </w:p>
    <w:p w14:paraId="20218DFB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tmp2$group = GSE185011_group$Group</w:t>
      </w:r>
    </w:p>
    <w:p w14:paraId="78EF80E5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write.csv(tmp2,"output/5-GSE185011_RiskScore_all.csv",row.names = T,quote = F)</w:t>
      </w:r>
    </w:p>
    <w:p w14:paraId="6185DDB2">
      <w:pPr>
        <w:rPr>
          <w:rFonts w:hint="default" w:ascii="Times New Roman Regular" w:hAnsi="Times New Roman Regular" w:cs="Times New Roman Regular"/>
          <w:sz w:val="24"/>
          <w:szCs w:val="24"/>
        </w:rPr>
      </w:pPr>
      <w:bookmarkStart w:id="0" w:name="_GoBack"/>
      <w:bookmarkEnd w:id="0"/>
    </w:p>
    <w:p w14:paraId="2C12720C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13143F88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FD5F47"/>
    <w:rsid w:val="3FFD5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5T19:37:00Z</dcterms:created>
  <dc:creator>沐觞</dc:creator>
  <cp:lastModifiedBy>沐觞</cp:lastModifiedBy>
  <dcterms:modified xsi:type="dcterms:W3CDTF">2026-01-05T19:39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2801B5AD6C7FC02A76A25B697981746C_41</vt:lpwstr>
  </property>
</Properties>
</file>